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6497" w14:textId="12A9CDFD" w:rsidR="00D85D1B" w:rsidRDefault="00D703AA" w:rsidP="00D703AA">
      <w:pPr>
        <w:jc w:val="center"/>
        <w:rPr>
          <w:b/>
          <w:bCs/>
          <w:sz w:val="32"/>
          <w:szCs w:val="32"/>
        </w:rPr>
      </w:pPr>
      <w:r w:rsidRPr="00D703AA">
        <w:rPr>
          <w:b/>
          <w:bCs/>
          <w:sz w:val="32"/>
          <w:szCs w:val="32"/>
        </w:rPr>
        <w:t>COVID &amp; Rejection: Supplementary material</w:t>
      </w:r>
    </w:p>
    <w:p w14:paraId="498EEB7B" w14:textId="77777777" w:rsidR="00D703AA" w:rsidRDefault="00D703AA" w:rsidP="00D703AA">
      <w:pPr>
        <w:jc w:val="center"/>
        <w:rPr>
          <w:b/>
          <w:bCs/>
          <w:sz w:val="32"/>
          <w:szCs w:val="32"/>
        </w:rPr>
      </w:pPr>
    </w:p>
    <w:p w14:paraId="2315F9D4" w14:textId="341B0B71" w:rsidR="00D703AA" w:rsidRPr="00863FF0" w:rsidRDefault="00D703AA" w:rsidP="00D703AA">
      <w:pPr>
        <w:ind w:left="360"/>
        <w:jc w:val="center"/>
        <w:rPr>
          <w:b/>
          <w:bCs/>
          <w:sz w:val="28"/>
          <w:szCs w:val="28"/>
        </w:rPr>
      </w:pPr>
      <w:r w:rsidRPr="00863FF0">
        <w:rPr>
          <w:b/>
          <w:bCs/>
          <w:sz w:val="28"/>
          <w:szCs w:val="28"/>
        </w:rPr>
        <w:t xml:space="preserve">Table </w:t>
      </w:r>
      <w:r>
        <w:rPr>
          <w:b/>
          <w:bCs/>
          <w:sz w:val="28"/>
          <w:szCs w:val="28"/>
        </w:rPr>
        <w:t>1</w:t>
      </w:r>
      <w:r w:rsidRPr="00863FF0">
        <w:rPr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 xml:space="preserve">Incidence of </w:t>
      </w:r>
      <w:r w:rsidRPr="00863FF0">
        <w:rPr>
          <w:b/>
          <w:bCs/>
          <w:sz w:val="28"/>
          <w:szCs w:val="28"/>
        </w:rPr>
        <w:t>Rejection Among COVID19 Patients (Non-Controlled Studies)</w:t>
      </w:r>
    </w:p>
    <w:tbl>
      <w:tblPr>
        <w:tblStyle w:val="TableGrid"/>
        <w:tblW w:w="10260" w:type="dxa"/>
        <w:tblInd w:w="-5" w:type="dxa"/>
        <w:tblLook w:val="04A0" w:firstRow="1" w:lastRow="0" w:firstColumn="1" w:lastColumn="0" w:noHBand="0" w:noVBand="1"/>
      </w:tblPr>
      <w:tblGrid>
        <w:gridCol w:w="1798"/>
        <w:gridCol w:w="1582"/>
        <w:gridCol w:w="3884"/>
        <w:gridCol w:w="2996"/>
      </w:tblGrid>
      <w:tr w:rsidR="00D703AA" w14:paraId="034FC566" w14:textId="77777777" w:rsidTr="0042351B">
        <w:trPr>
          <w:trHeight w:val="268"/>
        </w:trPr>
        <w:tc>
          <w:tcPr>
            <w:tcW w:w="1798" w:type="dxa"/>
          </w:tcPr>
          <w:p w14:paraId="1D1E070B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Study</w:t>
            </w:r>
          </w:p>
        </w:tc>
        <w:tc>
          <w:tcPr>
            <w:tcW w:w="1582" w:type="dxa"/>
          </w:tcPr>
          <w:p w14:paraId="24010059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Number of patients</w:t>
            </w:r>
          </w:p>
        </w:tc>
        <w:tc>
          <w:tcPr>
            <w:tcW w:w="3884" w:type="dxa"/>
          </w:tcPr>
          <w:p w14:paraId="55771785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 xml:space="preserve">Number of </w:t>
            </w:r>
            <w:r>
              <w:rPr>
                <w:rFonts w:cstheme="minorHAnsi"/>
              </w:rPr>
              <w:t xml:space="preserve">patients with </w:t>
            </w:r>
            <w:r w:rsidRPr="00D0664B">
              <w:rPr>
                <w:rFonts w:cstheme="minorHAnsi"/>
              </w:rPr>
              <w:t>rejection</w:t>
            </w:r>
          </w:p>
        </w:tc>
        <w:tc>
          <w:tcPr>
            <w:tcW w:w="2996" w:type="dxa"/>
          </w:tcPr>
          <w:p w14:paraId="54CE2434" w14:textId="77777777" w:rsidR="00D703AA" w:rsidRPr="00D0664B" w:rsidRDefault="00D703AA" w:rsidP="0042351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cidence of </w:t>
            </w:r>
            <w:r w:rsidRPr="00D0664B">
              <w:rPr>
                <w:rFonts w:cstheme="minorHAnsi"/>
              </w:rPr>
              <w:t xml:space="preserve">Rejection </w:t>
            </w:r>
          </w:p>
        </w:tc>
      </w:tr>
      <w:tr w:rsidR="00D703AA" w14:paraId="77120ADB" w14:textId="77777777" w:rsidTr="0042351B">
        <w:trPr>
          <w:trHeight w:val="1096"/>
        </w:trPr>
        <w:tc>
          <w:tcPr>
            <w:tcW w:w="1798" w:type="dxa"/>
          </w:tcPr>
          <w:p w14:paraId="265479C0" w14:textId="344DB45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Vásquez-Jiménez et al (</w:t>
            </w:r>
            <w:r>
              <w:rPr>
                <w:rFonts w:cstheme="minorHAnsi"/>
                <w:color w:val="212121"/>
                <w:shd w:val="clear" w:color="auto" w:fill="FFFFFF"/>
              </w:rPr>
              <w:t>1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</w:tc>
        <w:tc>
          <w:tcPr>
            <w:tcW w:w="1582" w:type="dxa"/>
          </w:tcPr>
          <w:p w14:paraId="11CF8E3A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 xml:space="preserve">20 </w:t>
            </w:r>
          </w:p>
        </w:tc>
        <w:tc>
          <w:tcPr>
            <w:tcW w:w="3884" w:type="dxa"/>
          </w:tcPr>
          <w:p w14:paraId="628FF885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14</w:t>
            </w:r>
          </w:p>
          <w:p w14:paraId="483E0206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Borderline 2, Chronic active TCMR 1, Active AMR 3, Mixed AMR/ TCMR 4, Chronic active AMR 4)</w:t>
            </w:r>
          </w:p>
        </w:tc>
        <w:tc>
          <w:tcPr>
            <w:tcW w:w="2996" w:type="dxa"/>
          </w:tcPr>
          <w:p w14:paraId="0DE075C0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0%</w:t>
            </w:r>
          </w:p>
        </w:tc>
      </w:tr>
      <w:tr w:rsidR="00D703AA" w14:paraId="29398F18" w14:textId="77777777" w:rsidTr="0042351B">
        <w:trPr>
          <w:trHeight w:val="560"/>
        </w:trPr>
        <w:tc>
          <w:tcPr>
            <w:tcW w:w="1798" w:type="dxa"/>
          </w:tcPr>
          <w:p w14:paraId="0A377809" w14:textId="02915AF5" w:rsidR="00D703AA" w:rsidRPr="00D0664B" w:rsidRDefault="00D703AA" w:rsidP="0042351B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Kute et al (</w:t>
            </w:r>
            <w:r>
              <w:rPr>
                <w:rFonts w:cstheme="minorHAnsi"/>
                <w:color w:val="212121"/>
                <w:shd w:val="clear" w:color="auto" w:fill="FFFFFF"/>
              </w:rPr>
              <w:t>2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  <w:p w14:paraId="0D04AA25" w14:textId="77777777" w:rsidR="00D703AA" w:rsidRPr="00D0664B" w:rsidRDefault="00D703AA" w:rsidP="0042351B">
            <w:pPr>
              <w:rPr>
                <w:rFonts w:cstheme="minorHAnsi"/>
              </w:rPr>
            </w:pPr>
          </w:p>
        </w:tc>
        <w:tc>
          <w:tcPr>
            <w:tcW w:w="1582" w:type="dxa"/>
          </w:tcPr>
          <w:p w14:paraId="06FFFBC0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372</w:t>
            </w:r>
          </w:p>
        </w:tc>
        <w:tc>
          <w:tcPr>
            <w:tcW w:w="3884" w:type="dxa"/>
          </w:tcPr>
          <w:p w14:paraId="2569B1F8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34</w:t>
            </w:r>
            <w:r>
              <w:rPr>
                <w:rFonts w:cstheme="minorHAnsi"/>
              </w:rPr>
              <w:t xml:space="preserve"> (23 rejections were biopsy proven)</w:t>
            </w:r>
          </w:p>
          <w:p w14:paraId="62DD39EE" w14:textId="77777777" w:rsidR="00D703AA" w:rsidRPr="00D0664B" w:rsidRDefault="00D703AA" w:rsidP="0042351B">
            <w:pPr>
              <w:rPr>
                <w:rFonts w:cstheme="minorHAnsi"/>
              </w:rPr>
            </w:pPr>
          </w:p>
        </w:tc>
        <w:tc>
          <w:tcPr>
            <w:tcW w:w="2996" w:type="dxa"/>
          </w:tcPr>
          <w:p w14:paraId="5C043A33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9.1%</w:t>
            </w:r>
          </w:p>
        </w:tc>
      </w:tr>
      <w:tr w:rsidR="00D703AA" w14:paraId="7CC8127C" w14:textId="77777777" w:rsidTr="0042351B">
        <w:trPr>
          <w:trHeight w:val="292"/>
        </w:trPr>
        <w:tc>
          <w:tcPr>
            <w:tcW w:w="1798" w:type="dxa"/>
          </w:tcPr>
          <w:p w14:paraId="20335A05" w14:textId="4AFEB0C1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Daniel et al (</w:t>
            </w:r>
            <w:r>
              <w:rPr>
                <w:rFonts w:cstheme="minorHAnsi"/>
                <w:color w:val="212121"/>
                <w:shd w:val="clear" w:color="auto" w:fill="FFFFFF"/>
              </w:rPr>
              <w:t>3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</w:tc>
        <w:tc>
          <w:tcPr>
            <w:tcW w:w="1582" w:type="dxa"/>
          </w:tcPr>
          <w:p w14:paraId="6D114489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18</w:t>
            </w:r>
          </w:p>
        </w:tc>
        <w:tc>
          <w:tcPr>
            <w:tcW w:w="3884" w:type="dxa"/>
          </w:tcPr>
          <w:p w14:paraId="4A7F29FD" w14:textId="6BC8FB00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 xml:space="preserve">5 (4 TCMR, 1 AMR </w:t>
            </w:r>
            <w:proofErr w:type="gramStart"/>
            <w:r w:rsidRPr="00D0664B">
              <w:rPr>
                <w:rFonts w:cstheme="minorHAnsi"/>
              </w:rPr>
              <w:t>+  Borderline</w:t>
            </w:r>
            <w:proofErr w:type="gramEnd"/>
            <w:r>
              <w:rPr>
                <w:rFonts w:cstheme="minorHAnsi"/>
              </w:rPr>
              <w:t xml:space="preserve"> rejection</w:t>
            </w:r>
            <w:r w:rsidR="00292054">
              <w:rPr>
                <w:rFonts w:cstheme="minorHAnsi"/>
              </w:rPr>
              <w:t>s</w:t>
            </w:r>
            <w:r w:rsidRPr="00D0664B">
              <w:rPr>
                <w:rFonts w:cstheme="minorHAnsi"/>
              </w:rPr>
              <w:t>)</w:t>
            </w:r>
          </w:p>
        </w:tc>
        <w:tc>
          <w:tcPr>
            <w:tcW w:w="2996" w:type="dxa"/>
          </w:tcPr>
          <w:p w14:paraId="0B7AB03F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27.78%</w:t>
            </w:r>
          </w:p>
        </w:tc>
      </w:tr>
      <w:tr w:rsidR="00D703AA" w14:paraId="1DD3A8D6" w14:textId="77777777" w:rsidTr="0042351B">
        <w:trPr>
          <w:trHeight w:val="560"/>
        </w:trPr>
        <w:tc>
          <w:tcPr>
            <w:tcW w:w="1798" w:type="dxa"/>
          </w:tcPr>
          <w:p w14:paraId="227A28B1" w14:textId="67E5B367" w:rsidR="00D703AA" w:rsidRPr="00D0664B" w:rsidRDefault="00D703AA" w:rsidP="0042351B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Kute et al (</w:t>
            </w:r>
            <w:r>
              <w:rPr>
                <w:rFonts w:cstheme="minorHAnsi"/>
                <w:color w:val="212121"/>
                <w:shd w:val="clear" w:color="auto" w:fill="FFFFFF"/>
              </w:rPr>
              <w:t>4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  <w:p w14:paraId="4377DBB4" w14:textId="77777777" w:rsidR="00D703AA" w:rsidRPr="00D0664B" w:rsidRDefault="00D703AA" w:rsidP="0042351B">
            <w:pPr>
              <w:rPr>
                <w:rFonts w:cstheme="minorHAnsi"/>
                <w:rtl/>
                <w:lang w:bidi="ar-EG"/>
              </w:rPr>
            </w:pPr>
          </w:p>
        </w:tc>
        <w:tc>
          <w:tcPr>
            <w:tcW w:w="1582" w:type="dxa"/>
          </w:tcPr>
          <w:p w14:paraId="68345437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4</w:t>
            </w:r>
          </w:p>
        </w:tc>
        <w:tc>
          <w:tcPr>
            <w:tcW w:w="3884" w:type="dxa"/>
          </w:tcPr>
          <w:p w14:paraId="3A8FBB4A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 (3 ACR + 3 AMR)</w:t>
            </w:r>
          </w:p>
        </w:tc>
        <w:tc>
          <w:tcPr>
            <w:tcW w:w="2996" w:type="dxa"/>
          </w:tcPr>
          <w:p w14:paraId="3710E2A5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9.375%</w:t>
            </w:r>
          </w:p>
        </w:tc>
      </w:tr>
      <w:tr w:rsidR="00D703AA" w14:paraId="29857756" w14:textId="77777777" w:rsidTr="0042351B">
        <w:trPr>
          <w:trHeight w:val="292"/>
        </w:trPr>
        <w:tc>
          <w:tcPr>
            <w:tcW w:w="1798" w:type="dxa"/>
          </w:tcPr>
          <w:p w14:paraId="5C00EBDD" w14:textId="6128F24E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Akilesh et al (</w:t>
            </w:r>
            <w:r>
              <w:rPr>
                <w:rFonts w:cstheme="minorHAnsi"/>
                <w:color w:val="212121"/>
                <w:shd w:val="clear" w:color="auto" w:fill="FFFFFF"/>
              </w:rPr>
              <w:t>5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</w:tc>
        <w:tc>
          <w:tcPr>
            <w:tcW w:w="1582" w:type="dxa"/>
          </w:tcPr>
          <w:p w14:paraId="2A655A1F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3</w:t>
            </w:r>
          </w:p>
        </w:tc>
        <w:tc>
          <w:tcPr>
            <w:tcW w:w="3884" w:type="dxa"/>
          </w:tcPr>
          <w:p w14:paraId="0D3F3321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2 (AMR)</w:t>
            </w:r>
          </w:p>
        </w:tc>
        <w:tc>
          <w:tcPr>
            <w:tcW w:w="2996" w:type="dxa"/>
          </w:tcPr>
          <w:p w14:paraId="4C9920A0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6.667%</w:t>
            </w:r>
          </w:p>
        </w:tc>
      </w:tr>
      <w:tr w:rsidR="00D703AA" w14:paraId="14155EA3" w14:textId="77777777" w:rsidTr="0042351B">
        <w:trPr>
          <w:trHeight w:val="536"/>
        </w:trPr>
        <w:tc>
          <w:tcPr>
            <w:tcW w:w="1798" w:type="dxa"/>
          </w:tcPr>
          <w:p w14:paraId="003FF696" w14:textId="2B439D42" w:rsidR="00D703AA" w:rsidRPr="00D0664B" w:rsidRDefault="00D703AA" w:rsidP="0042351B">
            <w:pPr>
              <w:rPr>
                <w:rFonts w:cstheme="minorHAnsi"/>
              </w:rPr>
            </w:pPr>
            <w:proofErr w:type="spellStart"/>
            <w:r w:rsidRPr="00D0664B">
              <w:rPr>
                <w:rFonts w:cstheme="minorHAnsi"/>
                <w:color w:val="212121"/>
                <w:shd w:val="clear" w:color="auto" w:fill="FFFFFF"/>
              </w:rPr>
              <w:t>Felldin</w:t>
            </w:r>
            <w:proofErr w:type="spellEnd"/>
            <w:r w:rsidRPr="00D0664B">
              <w:rPr>
                <w:rFonts w:cstheme="minorHAnsi"/>
                <w:color w:val="212121"/>
                <w:shd w:val="clear" w:color="auto" w:fill="FFFFFF"/>
              </w:rPr>
              <w:t xml:space="preserve"> et al (</w:t>
            </w:r>
            <w:r>
              <w:rPr>
                <w:rFonts w:cstheme="minorHAnsi"/>
                <w:color w:val="212121"/>
                <w:shd w:val="clear" w:color="auto" w:fill="FFFFFF"/>
              </w:rPr>
              <w:t>6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</w:tc>
        <w:tc>
          <w:tcPr>
            <w:tcW w:w="1582" w:type="dxa"/>
          </w:tcPr>
          <w:p w14:paraId="30E391E3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31</w:t>
            </w:r>
          </w:p>
        </w:tc>
        <w:tc>
          <w:tcPr>
            <w:tcW w:w="3884" w:type="dxa"/>
          </w:tcPr>
          <w:p w14:paraId="2560908D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 xml:space="preserve">0 </w:t>
            </w:r>
          </w:p>
        </w:tc>
        <w:tc>
          <w:tcPr>
            <w:tcW w:w="2996" w:type="dxa"/>
          </w:tcPr>
          <w:p w14:paraId="04964658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0%</w:t>
            </w:r>
          </w:p>
        </w:tc>
      </w:tr>
      <w:tr w:rsidR="00D703AA" w14:paraId="3A92B790" w14:textId="77777777" w:rsidTr="0042351B">
        <w:trPr>
          <w:trHeight w:val="572"/>
        </w:trPr>
        <w:tc>
          <w:tcPr>
            <w:tcW w:w="1798" w:type="dxa"/>
          </w:tcPr>
          <w:p w14:paraId="12DC3D54" w14:textId="58FA8BE8" w:rsidR="00D703AA" w:rsidRPr="00D0664B" w:rsidRDefault="00D703AA" w:rsidP="0042351B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Basic-Jukic et al (</w:t>
            </w:r>
            <w:r>
              <w:rPr>
                <w:rFonts w:cstheme="minorHAnsi"/>
                <w:color w:val="212121"/>
                <w:shd w:val="clear" w:color="auto" w:fill="FFFFFF"/>
              </w:rPr>
              <w:t>7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  <w:p w14:paraId="26297624" w14:textId="77777777" w:rsidR="00D703AA" w:rsidRPr="00D0664B" w:rsidRDefault="00D703AA" w:rsidP="0042351B">
            <w:pPr>
              <w:rPr>
                <w:rFonts w:cstheme="minorHAnsi"/>
              </w:rPr>
            </w:pPr>
          </w:p>
        </w:tc>
        <w:tc>
          <w:tcPr>
            <w:tcW w:w="1582" w:type="dxa"/>
          </w:tcPr>
          <w:p w14:paraId="1FA60684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</w:t>
            </w:r>
          </w:p>
        </w:tc>
        <w:tc>
          <w:tcPr>
            <w:tcW w:w="3884" w:type="dxa"/>
          </w:tcPr>
          <w:p w14:paraId="3F54BBB6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3 (1 borderline ACR + 2 chronic AMR)</w:t>
            </w:r>
          </w:p>
        </w:tc>
        <w:tc>
          <w:tcPr>
            <w:tcW w:w="2996" w:type="dxa"/>
          </w:tcPr>
          <w:p w14:paraId="30B21314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50%</w:t>
            </w:r>
          </w:p>
        </w:tc>
      </w:tr>
      <w:tr w:rsidR="00D703AA" w14:paraId="23072947" w14:textId="77777777" w:rsidTr="0042351B">
        <w:trPr>
          <w:trHeight w:val="572"/>
        </w:trPr>
        <w:tc>
          <w:tcPr>
            <w:tcW w:w="1798" w:type="dxa"/>
          </w:tcPr>
          <w:p w14:paraId="2998EC3A" w14:textId="2D6DBA90" w:rsidR="00D703AA" w:rsidRPr="00D0664B" w:rsidRDefault="00D703AA" w:rsidP="0042351B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D0664B">
              <w:rPr>
                <w:rFonts w:cstheme="minorHAnsi"/>
                <w:color w:val="212121"/>
                <w:shd w:val="clear" w:color="auto" w:fill="FFFFFF"/>
              </w:rPr>
              <w:t>Kute et al (</w:t>
            </w:r>
            <w:r>
              <w:rPr>
                <w:rFonts w:cstheme="minorHAnsi"/>
                <w:color w:val="212121"/>
                <w:shd w:val="clear" w:color="auto" w:fill="FFFFFF"/>
              </w:rPr>
              <w:t>8</w:t>
            </w:r>
            <w:r w:rsidRPr="00D0664B">
              <w:rPr>
                <w:rFonts w:cstheme="minorHAnsi"/>
                <w:color w:val="212121"/>
                <w:shd w:val="clear" w:color="auto" w:fill="FFFFFF"/>
              </w:rPr>
              <w:t>)</w:t>
            </w:r>
          </w:p>
          <w:p w14:paraId="6AAB2989" w14:textId="77777777" w:rsidR="00D703AA" w:rsidRPr="00D0664B" w:rsidRDefault="00D703AA" w:rsidP="0042351B">
            <w:pPr>
              <w:rPr>
                <w:rFonts w:cstheme="minorHAnsi"/>
              </w:rPr>
            </w:pPr>
          </w:p>
        </w:tc>
        <w:tc>
          <w:tcPr>
            <w:tcW w:w="1582" w:type="dxa"/>
          </w:tcPr>
          <w:p w14:paraId="43655D03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75</w:t>
            </w:r>
          </w:p>
        </w:tc>
        <w:tc>
          <w:tcPr>
            <w:tcW w:w="3884" w:type="dxa"/>
          </w:tcPr>
          <w:p w14:paraId="22AE19AD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5 (AMR = 2, TCMR = 3)</w:t>
            </w:r>
          </w:p>
        </w:tc>
        <w:tc>
          <w:tcPr>
            <w:tcW w:w="2996" w:type="dxa"/>
          </w:tcPr>
          <w:p w14:paraId="0C1BD6AC" w14:textId="77777777" w:rsidR="00D703AA" w:rsidRPr="00D0664B" w:rsidRDefault="00D703AA" w:rsidP="0042351B">
            <w:pPr>
              <w:rPr>
                <w:rFonts w:cstheme="minorHAnsi"/>
              </w:rPr>
            </w:pPr>
            <w:r w:rsidRPr="00D0664B">
              <w:rPr>
                <w:rFonts w:cstheme="minorHAnsi"/>
              </w:rPr>
              <w:t>6.6%</w:t>
            </w:r>
          </w:p>
        </w:tc>
      </w:tr>
      <w:tr w:rsidR="00D703AA" w14:paraId="53EA40FF" w14:textId="77777777" w:rsidTr="0042351B">
        <w:trPr>
          <w:trHeight w:val="748"/>
        </w:trPr>
        <w:tc>
          <w:tcPr>
            <w:tcW w:w="1798" w:type="dxa"/>
          </w:tcPr>
          <w:p w14:paraId="64C74363" w14:textId="3690B42B" w:rsidR="00D703AA" w:rsidRDefault="00D703AA" w:rsidP="0042351B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Kute et al (9)</w:t>
            </w:r>
          </w:p>
          <w:p w14:paraId="4B710874" w14:textId="77777777" w:rsidR="00D703AA" w:rsidRDefault="00D703AA" w:rsidP="0042351B"/>
        </w:tc>
        <w:tc>
          <w:tcPr>
            <w:tcW w:w="1582" w:type="dxa"/>
          </w:tcPr>
          <w:p w14:paraId="4A5E1BAA" w14:textId="77777777" w:rsidR="00D703AA" w:rsidRDefault="00D703AA" w:rsidP="0042351B"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38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BOiKTx</w:t>
            </w:r>
            <w:proofErr w:type="spellEnd"/>
          </w:p>
        </w:tc>
        <w:tc>
          <w:tcPr>
            <w:tcW w:w="3884" w:type="dxa"/>
          </w:tcPr>
          <w:p w14:paraId="17581437" w14:textId="77777777" w:rsidR="00D703AA" w:rsidRPr="00BD1E44" w:rsidRDefault="00D703AA" w:rsidP="0042351B">
            <w:pPr>
              <w:rPr>
                <w:vertAlign w:val="subscript"/>
              </w:rPr>
            </w:pPr>
            <w:r>
              <w:t>5 (3 AMR + 2 ACR)</w:t>
            </w:r>
          </w:p>
        </w:tc>
        <w:tc>
          <w:tcPr>
            <w:tcW w:w="2996" w:type="dxa"/>
          </w:tcPr>
          <w:p w14:paraId="290C3216" w14:textId="77777777" w:rsidR="00D703AA" w:rsidRDefault="00D703AA" w:rsidP="0042351B">
            <w:r>
              <w:t>13.1%</w:t>
            </w:r>
          </w:p>
        </w:tc>
      </w:tr>
      <w:tr w:rsidR="00D703AA" w14:paraId="789689B8" w14:textId="77777777" w:rsidTr="0042351B">
        <w:trPr>
          <w:trHeight w:val="748"/>
        </w:trPr>
        <w:tc>
          <w:tcPr>
            <w:tcW w:w="1798" w:type="dxa"/>
          </w:tcPr>
          <w:p w14:paraId="5CCC49A8" w14:textId="77777777" w:rsidR="00D703AA" w:rsidRDefault="00D703AA" w:rsidP="0042351B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Total</w:t>
            </w:r>
          </w:p>
        </w:tc>
        <w:tc>
          <w:tcPr>
            <w:tcW w:w="1582" w:type="dxa"/>
          </w:tcPr>
          <w:p w14:paraId="243295C3" w14:textId="77777777" w:rsidR="00D703AA" w:rsidRDefault="00D703AA" w:rsidP="0042351B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627</w:t>
            </w:r>
          </w:p>
        </w:tc>
        <w:tc>
          <w:tcPr>
            <w:tcW w:w="3884" w:type="dxa"/>
          </w:tcPr>
          <w:p w14:paraId="43A82A9D" w14:textId="77777777" w:rsidR="00D703AA" w:rsidRDefault="00D703AA" w:rsidP="0042351B">
            <w:r>
              <w:t>74</w:t>
            </w:r>
          </w:p>
        </w:tc>
        <w:tc>
          <w:tcPr>
            <w:tcW w:w="2996" w:type="dxa"/>
          </w:tcPr>
          <w:p w14:paraId="25779B88" w14:textId="77777777" w:rsidR="00D703AA" w:rsidRDefault="00D703AA" w:rsidP="0042351B">
            <w:r>
              <w:t>11.8%</w:t>
            </w:r>
          </w:p>
        </w:tc>
      </w:tr>
    </w:tbl>
    <w:p w14:paraId="422E4577" w14:textId="77777777" w:rsidR="00D703AA" w:rsidRDefault="00D703AA" w:rsidP="00D703AA">
      <w:pPr>
        <w:rPr>
          <w:rFonts w:ascii="Roboto" w:hAnsi="Roboto"/>
          <w:color w:val="212121"/>
          <w:sz w:val="26"/>
          <w:szCs w:val="26"/>
          <w:shd w:val="clear" w:color="auto" w:fill="FFFFFF"/>
        </w:rPr>
      </w:pPr>
    </w:p>
    <w:p w14:paraId="042BB62F" w14:textId="77777777" w:rsidR="00D703AA" w:rsidRPr="00383B15" w:rsidRDefault="00D703AA" w:rsidP="00D703AA">
      <w:pPr>
        <w:ind w:left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TCMR = T-cell Mediated Rejection, AMR = Antibody Mediated Rejection, ACR = Acute Cellular Rejection, </w:t>
      </w:r>
      <w:proofErr w:type="spellStart"/>
      <w:r>
        <w:rPr>
          <w:b/>
          <w:bCs/>
          <w:sz w:val="28"/>
          <w:szCs w:val="28"/>
        </w:rPr>
        <w:t>ABOiKTx</w:t>
      </w:r>
      <w:proofErr w:type="spellEnd"/>
      <w:r>
        <w:rPr>
          <w:b/>
          <w:bCs/>
          <w:sz w:val="28"/>
          <w:szCs w:val="28"/>
        </w:rPr>
        <w:t xml:space="preserve"> = ABO-incompatible kidney transplant</w:t>
      </w:r>
    </w:p>
    <w:p w14:paraId="318DAC41" w14:textId="77777777" w:rsidR="00D703AA" w:rsidRDefault="00D703AA" w:rsidP="00D703AA">
      <w:pPr>
        <w:jc w:val="center"/>
        <w:rPr>
          <w:b/>
          <w:bCs/>
          <w:sz w:val="32"/>
          <w:szCs w:val="32"/>
        </w:rPr>
      </w:pPr>
    </w:p>
    <w:p w14:paraId="34C03BFE" w14:textId="77777777" w:rsidR="00D40930" w:rsidRDefault="00D40930" w:rsidP="00D703AA">
      <w:pPr>
        <w:jc w:val="center"/>
        <w:rPr>
          <w:b/>
          <w:bCs/>
          <w:sz w:val="32"/>
          <w:szCs w:val="32"/>
        </w:rPr>
      </w:pPr>
    </w:p>
    <w:p w14:paraId="6290AFD5" w14:textId="77777777" w:rsidR="00D40930" w:rsidRDefault="00D40930" w:rsidP="00D703AA">
      <w:pPr>
        <w:jc w:val="center"/>
        <w:rPr>
          <w:b/>
          <w:bCs/>
          <w:sz w:val="32"/>
          <w:szCs w:val="32"/>
        </w:rPr>
      </w:pPr>
    </w:p>
    <w:p w14:paraId="6790D4ED" w14:textId="77777777" w:rsidR="00D40930" w:rsidRDefault="00D40930" w:rsidP="00D703AA">
      <w:pPr>
        <w:jc w:val="center"/>
        <w:rPr>
          <w:b/>
          <w:bCs/>
          <w:sz w:val="32"/>
          <w:szCs w:val="32"/>
        </w:rPr>
      </w:pPr>
    </w:p>
    <w:p w14:paraId="789CACEF" w14:textId="4E941200" w:rsidR="00D703AA" w:rsidRPr="00D40930" w:rsidRDefault="00D40930" w:rsidP="00D703AA">
      <w:pPr>
        <w:rPr>
          <w:b/>
          <w:bCs/>
          <w:sz w:val="28"/>
          <w:szCs w:val="28"/>
          <w:u w:val="single"/>
        </w:rPr>
      </w:pPr>
      <w:r w:rsidRPr="00D40930">
        <w:rPr>
          <w:b/>
          <w:bCs/>
          <w:sz w:val="28"/>
          <w:szCs w:val="28"/>
          <w:u w:val="single"/>
        </w:rPr>
        <w:lastRenderedPageBreak/>
        <w:t>Supplementa</w:t>
      </w:r>
      <w:r>
        <w:rPr>
          <w:b/>
          <w:bCs/>
          <w:sz w:val="28"/>
          <w:szCs w:val="28"/>
          <w:u w:val="single"/>
        </w:rPr>
        <w:t>l</w:t>
      </w:r>
      <w:r w:rsidRPr="00D40930">
        <w:rPr>
          <w:b/>
          <w:bCs/>
          <w:sz w:val="28"/>
          <w:szCs w:val="28"/>
          <w:u w:val="single"/>
        </w:rPr>
        <w:t xml:space="preserve"> Bibliography:</w:t>
      </w:r>
    </w:p>
    <w:p w14:paraId="19991A01" w14:textId="3DFD852E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1-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Vásquez-Jiménez E, Moguel-González B, Soto-Abraham V, Flores-Gama C. Risk of acute rejection in kidney transplant recipients after COVID-19. J Nephrol. 2022 Jan;35(1):367-369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: 10.1007/s40620-021-01192-x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2021 Nov 17. PMID: 34787799; PMCID: PMC8596849.</w:t>
      </w:r>
    </w:p>
    <w:p w14:paraId="21874DCA" w14:textId="71EB83F4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2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Kute VB, Ray DS, Aziz F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Godara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SM, Hegde U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umarBT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A, Bhalla AK, Yadav DK, Singh S, Pathak V, Dalal S, Bahadur MM, Anandh U, Abraham M A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Siddin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V, Das SS, Thukral S, Krishnakumar A, Sharma A, Kher V, Bansal SB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Shingare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A, Narayanan R, Patel H, Gulati S, Kakde S, Bansal D, Guleria S, Khullar D, Gumber MR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Varyan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U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Gudit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S, Khetan P, Dave R, Mishra VV, Tullius SG, Chauhan S, Meshram HS. Management strategies and outcomes in renal transplant recipients recovering from COVID-19: A retrospective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multicentre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, cohort study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ClinicalMedicine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. 2022 </w:t>
      </w:r>
      <w:proofErr w:type="gram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Apr;46:101359</w:t>
      </w:r>
      <w:proofErr w:type="gram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: 10.1016/j.eclinm.2022.101359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2022 Mar 25. PMID: 35350707; PMCID: PMC8948372.</w:t>
      </w:r>
    </w:p>
    <w:p w14:paraId="5EC0056A" w14:textId="629A6465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3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Daniel E, Sekulic M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udose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S, Kubin C, Ye X, Shayan K, Patel A, Cohen DJ, E Ratner L, Santoriello D, Barry Stokes M, Markowitz GS, Pereira MR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'Agat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VD, Batal I. Kidney allograft biopsy findings after COVID-19. Am J Transplant. 2021 Dec;21(12):4032-4042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: 10.1111/ajt.16804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2021 Sep 3. PMID: 34403563; PMCID: PMC8441660.</w:t>
      </w:r>
    </w:p>
    <w:p w14:paraId="079C94D8" w14:textId="203BB202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4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Kute VB, Aziz F, Abraham A, Ray DS, Pathak V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Siddin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V, Hegde U, Chauhan S, Meshram HS, Group I. Outcomes of Living Donor Kidney Transplant After SARS-CoV-2 Infection in Both the Donor and the Recipient: A Multicenter Study. Exp Clin Transplant. 2022 Oct;20(10):908-916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: 10.6002/ect.2022.0205. PMID: 36409050.</w:t>
      </w:r>
    </w:p>
    <w:p w14:paraId="1D06D413" w14:textId="10BC6906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5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Akilesh S, Nast CC, Yamashita M, Henriksen K, Charu V, Troxell ML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ambham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N, Bracamonte E, Houghton D, Ahmed NI, Chong CC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Thajudee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B, Rehman S, Khoury F, Zuckerman JE, Gitomer J, Raguram PC, Mujeeb S, Schwarze U, Shannon MB, De Castro I, Alpers CE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Najafia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B, Nicosia RF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Andee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NK, Smith KD. Multicenter Clinicopathologic Correlation of Kidney Biopsies Performed in COVID-19 Patients Presenting </w:t>
      </w:r>
      <w:proofErr w:type="gram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With</w:t>
      </w:r>
      <w:proofErr w:type="gram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Acute Kidney Injury or Proteinuria. Am J Kidney Dis. 2021 Jan;77(1):82-</w:t>
      </w:r>
      <w:proofErr w:type="gram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93.e</w:t>
      </w:r>
      <w:proofErr w:type="gram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1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: 10.1053/j.ajkd.2020.10.001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2020 Oct 10. PMID: 33045255; PMCID: PMC7546949.</w:t>
      </w:r>
    </w:p>
    <w:p w14:paraId="2A0299D2" w14:textId="0B36E291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t>6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Felldin M, Søfteland JM, Magnusson J, Ekberg J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araso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K, Schult A, Larsson H, Oltean M, Friman V. Initial Report </w:t>
      </w:r>
      <w:proofErr w:type="gram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From</w:t>
      </w:r>
      <w:proofErr w:type="gram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a Swedish High-volume Transplant Center After the First Wave of the COVID-19 Pandemic. Transplantation. 2021 Jan 1;105(1):108-114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: 10.1097/TP.0000000000003436. PMID: 32826796.</w:t>
      </w:r>
    </w:p>
    <w:p w14:paraId="40D3DA9E" w14:textId="01B7EA6A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</w:rPr>
        <w:t>7</w:t>
      </w:r>
      <w:r w:rsidRPr="008142FC">
        <w:rPr>
          <w:rFonts w:cstheme="minorHAnsi"/>
          <w:sz w:val="24"/>
          <w:szCs w:val="24"/>
        </w:rPr>
        <w:t>-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Basic-Jukic N, Coric M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Bulimbasic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S, Dika Z, Juric I, Furic-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Cunko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V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atalinic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L, Kos J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Fistrek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M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astela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Z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Jelakovic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B. Histopathologic findings on indication renal allograft biopsies after recovery from acute COVID-19. Clin Transplant. 2021 Dec;35(12</w:t>
      </w:r>
      <w:proofErr w:type="gram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):e</w:t>
      </w:r>
      <w:proofErr w:type="gram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14486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: 10.1111/ctr.14486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2021 Oct 1. PMID: 34532893; PMCID: PMC8646844.</w:t>
      </w:r>
    </w:p>
    <w:p w14:paraId="1A76A443" w14:textId="0289666D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sz w:val="24"/>
          <w:szCs w:val="24"/>
          <w:shd w:val="clear" w:color="auto" w:fill="FFFFFF"/>
        </w:rPr>
        <w:lastRenderedPageBreak/>
        <w:t>8</w:t>
      </w:r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-Kute VB, Ray DS, Yadav DK, Pathak V, Bhalla AK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Godara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S, Kumar A, Guleria S, Khullar D, Thukral S, Mondal RRS, Jain M, Jha PK, Hegde U, Abraham M A, Dalal S, Patel H, Bahadur MM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Shingare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A, Sharma A, Kumar Sharma R, Anandh U, Gulati S, Gumber M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Siddin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V, Deshpande R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aswan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K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Varyan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U, Kakde S,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Kenwar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 xml:space="preserve"> DB, Shankar Meshram H, Kher V. A Multicenter Cohort Study From India of 75 Kidney Transplants in Recipients Recovered After COVID-19. Transplantation. 2021 Jul 1;105(7):1423-1432. </w:t>
      </w:r>
      <w:proofErr w:type="spellStart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doi</w:t>
      </w:r>
      <w:proofErr w:type="spellEnd"/>
      <w:r w:rsidRPr="008142FC">
        <w:rPr>
          <w:rFonts w:cstheme="minorHAnsi"/>
          <w:color w:val="212121"/>
          <w:sz w:val="24"/>
          <w:szCs w:val="24"/>
          <w:shd w:val="clear" w:color="auto" w:fill="FFFFFF"/>
        </w:rPr>
        <w:t>: 10.1097/TP.0000000000003740. PMID: 33724246.</w:t>
      </w:r>
    </w:p>
    <w:p w14:paraId="54884F0B" w14:textId="16203198" w:rsidR="00D703AA" w:rsidRPr="008142FC" w:rsidRDefault="00D703AA" w:rsidP="00D703AA">
      <w:pPr>
        <w:jc w:val="both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9</w:t>
      </w:r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-Kute V, Ray DS, Dalal S, Hegde U, </w:t>
      </w:r>
      <w:proofErr w:type="spellStart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Godara</w:t>
      </w:r>
      <w:proofErr w:type="spellEnd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S, Pathak V, Bahadur MM, Khullar D, Guleria S, Vishwanath S, </w:t>
      </w:r>
      <w:proofErr w:type="spellStart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Singhare</w:t>
      </w:r>
      <w:proofErr w:type="spellEnd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A, Yadav D, Bansal SB, Chauhan S, Meshram HS. A Multicenter Cohort Study </w:t>
      </w:r>
      <w:proofErr w:type="gramStart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From</w:t>
      </w:r>
      <w:proofErr w:type="gramEnd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India of ABO-Incompatible Kidney Transplantation in Post-COVID-19 Patients. Transplant Proc. 2022 Dec;54(10):2652-2657. </w:t>
      </w:r>
      <w:proofErr w:type="spellStart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doi</w:t>
      </w:r>
      <w:proofErr w:type="spellEnd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: 10.1016/j.transproceed.2022.07.002. </w:t>
      </w:r>
      <w:proofErr w:type="spellStart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>Epub</w:t>
      </w:r>
      <w:proofErr w:type="spellEnd"/>
      <w:r w:rsidRPr="008142FC">
        <w:rPr>
          <w:rFonts w:cstheme="minorHAnsi"/>
          <w:color w:val="212121"/>
          <w:kern w:val="0"/>
          <w:sz w:val="24"/>
          <w:szCs w:val="24"/>
          <w:shd w:val="clear" w:color="auto" w:fill="FFFFFF"/>
          <w14:ligatures w14:val="none"/>
        </w:rPr>
        <w:t xml:space="preserve"> 2022 Jul 21. PMID: 35995711; PMCID: PMC9300716.</w:t>
      </w:r>
    </w:p>
    <w:p w14:paraId="69C3DA43" w14:textId="77777777" w:rsidR="00D703AA" w:rsidRPr="00D703AA" w:rsidRDefault="00D703AA" w:rsidP="00D703AA">
      <w:pPr>
        <w:rPr>
          <w:b/>
          <w:bCs/>
          <w:sz w:val="32"/>
          <w:szCs w:val="32"/>
        </w:rPr>
      </w:pPr>
    </w:p>
    <w:sectPr w:rsidR="00D703AA" w:rsidRPr="00D70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3AA"/>
    <w:rsid w:val="00292054"/>
    <w:rsid w:val="005F4448"/>
    <w:rsid w:val="00630B67"/>
    <w:rsid w:val="00A72F16"/>
    <w:rsid w:val="00D40930"/>
    <w:rsid w:val="00D703AA"/>
    <w:rsid w:val="00D8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81876"/>
  <w15:chartTrackingRefBased/>
  <w15:docId w15:val="{09F7CF59-A087-4830-A5D0-4EA0F8442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3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Daoud</dc:creator>
  <cp:keywords/>
  <dc:description/>
  <cp:lastModifiedBy>Ahmed Daoud</cp:lastModifiedBy>
  <cp:revision>3</cp:revision>
  <dcterms:created xsi:type="dcterms:W3CDTF">2023-12-10T05:54:00Z</dcterms:created>
  <dcterms:modified xsi:type="dcterms:W3CDTF">2024-01-02T05:13:00Z</dcterms:modified>
</cp:coreProperties>
</file>